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FFF8" w14:textId="7C68E362" w:rsidR="00D91B81" w:rsidRPr="00D91B81" w:rsidRDefault="00D91B81" w:rsidP="00D91B81">
      <w:pPr>
        <w:suppressLineNumber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ological Assessment with </w:t>
      </w:r>
      <w:proofErr w:type="spellStart"/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>iFR</w:t>
      </w:r>
      <w:proofErr w:type="spellEnd"/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or to FFR Measurement</w:t>
      </w:r>
    </w:p>
    <w:p w14:paraId="493BA2E3" w14:textId="77777777" w:rsidR="00D91B81" w:rsidRPr="00D91B81" w:rsidRDefault="00D91B81" w:rsidP="00D91B81">
      <w:pPr>
        <w:suppressLineNumber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>in Left Main Disease</w:t>
      </w:r>
    </w:p>
    <w:p w14:paraId="0FE4B77C" w14:textId="77777777" w:rsidR="00D91B81" w:rsidRDefault="00D91B81" w:rsidP="00D91B81">
      <w:pPr>
        <w:suppressLineNumbers/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475CF07" w14:textId="77777777" w:rsidR="00D91B81" w:rsidRPr="00D91B81" w:rsidRDefault="00D91B81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C002684" w14:textId="77777777" w:rsidR="00D91B81" w:rsidRPr="00D91B81" w:rsidRDefault="00D91B81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00E3A73D" w14:textId="77777777" w:rsidR="00D91B81" w:rsidRDefault="00D91B81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283A8238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C90AFC6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7C586821" w14:textId="77777777" w:rsidR="002627BF" w:rsidRPr="00D91B81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43B8E508" w14:textId="77777777" w:rsidR="002627BF" w:rsidRDefault="002627BF" w:rsidP="002627BF">
      <w:pPr>
        <w:suppressLineNumber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91B8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</w:p>
    <w:p w14:paraId="101B40F7" w14:textId="77777777" w:rsidR="00D91B81" w:rsidRPr="00D91B81" w:rsidRDefault="00D91B81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3D720BD9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C39A16A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4DB9CF8E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765F98B5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74F3EA6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64549B19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BADD223" w14:textId="77777777" w:rsidR="002627BF" w:rsidRDefault="002627BF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770E5F0" w14:textId="77777777" w:rsidR="00003988" w:rsidRDefault="00003988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17594EA6" w14:textId="77777777" w:rsidR="00003988" w:rsidRDefault="00003988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0190ECBF" w14:textId="77777777" w:rsidR="00003988" w:rsidRDefault="00003988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586BB979" w14:textId="77777777" w:rsidR="00003988" w:rsidRPr="00D91B81" w:rsidRDefault="00003988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0A27EE17" w14:textId="77777777" w:rsidR="00D91B81" w:rsidRPr="00D91B81" w:rsidRDefault="00D91B81" w:rsidP="00EE688D">
      <w:pPr>
        <w:spacing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68258C13" w14:textId="5EF657DF" w:rsidR="00D91B81" w:rsidRDefault="00D91B81" w:rsidP="00EE688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EFA0F95" w14:textId="77777777" w:rsidR="00D91B81" w:rsidRDefault="00D91B8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E38E159" w14:textId="721D72C2" w:rsidR="00003988" w:rsidRPr="00003988" w:rsidRDefault="00003988" w:rsidP="00021BF5">
      <w:pPr>
        <w:suppressLineNumbers/>
        <w:spacing w:line="480" w:lineRule="auto"/>
        <w:rPr>
          <w:rFonts w:ascii="Times New Roman" w:eastAsia="TimesNewRomanPSMT" w:hAnsi="Times New Roman" w:cs="Times New Roman"/>
          <w:b/>
          <w:bCs/>
          <w:sz w:val="24"/>
          <w:szCs w:val="24"/>
          <w:u w:val="single"/>
          <w:lang w:val="en-US"/>
        </w:rPr>
      </w:pPr>
      <w:r w:rsidRPr="00003988">
        <w:rPr>
          <w:rFonts w:ascii="Times New Roman" w:eastAsia="TimesNewRomanPSMT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ental Figures.</w:t>
      </w:r>
    </w:p>
    <w:p w14:paraId="4AAD8246" w14:textId="4F66E14F" w:rsidR="006F396D" w:rsidRDefault="00770C8A" w:rsidP="00021BF5">
      <w:pPr>
        <w:suppressLineNumbers/>
        <w:spacing w:line="480" w:lineRule="auto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 wp14:anchorId="1FA08873" wp14:editId="6C3EECA2">
            <wp:simplePos x="0" y="0"/>
            <wp:positionH relativeFrom="margin">
              <wp:align>center</wp:align>
            </wp:positionH>
            <wp:positionV relativeFrom="paragraph">
              <wp:posOffset>1000125</wp:posOffset>
            </wp:positionV>
            <wp:extent cx="5570546" cy="2819400"/>
            <wp:effectExtent l="0" t="0" r="0" b="0"/>
            <wp:wrapNone/>
            <wp:docPr id="2141698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546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396D" w:rsidRPr="006F396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Figure S1. Distributions of </w:t>
      </w:r>
      <w:proofErr w:type="spellStart"/>
      <w:r w:rsidR="006F396D" w:rsidRPr="006F396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iFR</w:t>
      </w:r>
      <w:r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 w:rsidR="006F396D" w:rsidRPr="006F396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 w:rsidR="006F396D" w:rsidRPr="006F396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 Values according to the Treatment Strategy.</w:t>
      </w:r>
    </w:p>
    <w:p w14:paraId="26A0573D" w14:textId="5DCF8607" w:rsidR="006F396D" w:rsidRDefault="006F396D" w:rsidP="00021BF5">
      <w:pPr>
        <w:suppressLineNumbers/>
        <w:spacing w:line="480" w:lineRule="auto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</w:p>
    <w:p w14:paraId="13991307" w14:textId="6610DE05" w:rsidR="006F396D" w:rsidRP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76D5CC" w14:textId="7A3A5A0D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DDF600" w14:textId="77777777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2AD43A" w14:textId="77777777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5E80EE" w14:textId="77777777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EDFFDC" w14:textId="6DF1409B" w:rsidR="006F396D" w:rsidRDefault="006F396D" w:rsidP="006F396D">
      <w:pPr>
        <w:suppressLineNumbers/>
        <w:spacing w:line="480" w:lineRule="auto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R: fractional flow reserve; </w:t>
      </w:r>
      <w:proofErr w:type="spellStart"/>
      <w:r w:rsidRPr="000243BD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iFR</w:t>
      </w:r>
      <w:proofErr w:type="spellEnd"/>
      <w:r w:rsidRPr="000243BD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: instantaneous wave-free ratio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; IQR: </w:t>
      </w:r>
      <w:r w:rsidRPr="000243BD">
        <w:rPr>
          <w:rFonts w:ascii="Times New Roman" w:hAnsi="Times New Roman" w:cs="Times New Roman"/>
          <w:sz w:val="24"/>
          <w:szCs w:val="24"/>
          <w:lang w:val="en-US"/>
        </w:rPr>
        <w:t xml:space="preserve">interquartile </w:t>
      </w:r>
      <w:r>
        <w:rPr>
          <w:rFonts w:ascii="Times New Roman" w:hAnsi="Times New Roman" w:cs="Times New Roman"/>
          <w:sz w:val="24"/>
          <w:szCs w:val="24"/>
          <w:lang w:val="en-US"/>
        </w:rPr>
        <w:t>range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68CBE1A" w14:textId="592EB60F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8A569A" w14:textId="39589FFD" w:rsid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6161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val="en-US"/>
        </w:rPr>
        <w:lastRenderedPageBreak/>
        <w:t>F</w:t>
      </w:r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igure S2. Decision Curve Analysis for </w:t>
      </w:r>
      <w:proofErr w:type="spellStart"/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iFR</w:t>
      </w:r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  <w:lang w:val="en-US"/>
        </w:rPr>
        <w:t>LM</w:t>
      </w:r>
      <w:proofErr w:type="spellEnd"/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and FFR</w:t>
      </w:r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  <w:lang w:val="en-US"/>
        </w:rPr>
        <w:t>LM</w:t>
      </w:r>
      <w:r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.</w:t>
      </w:r>
    </w:p>
    <w:p w14:paraId="7D2E07EE" w14:textId="5BFC79F4" w:rsidR="00AE6161" w:rsidRPr="00AE6161" w:rsidRDefault="0033235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0" locked="0" layoutInCell="1" allowOverlap="1" wp14:anchorId="0AC83C71" wp14:editId="767B50F1">
            <wp:simplePos x="0" y="0"/>
            <wp:positionH relativeFrom="margin">
              <wp:align>center</wp:align>
            </wp:positionH>
            <wp:positionV relativeFrom="paragraph">
              <wp:posOffset>151765</wp:posOffset>
            </wp:positionV>
            <wp:extent cx="4424680" cy="3738880"/>
            <wp:effectExtent l="0" t="0" r="0" b="0"/>
            <wp:wrapNone/>
            <wp:docPr id="17978982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680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4B1F08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A5D534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5BF547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46BC61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A7FA5E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40922C" w14:textId="77777777" w:rsidR="00AE6161" w:rsidRP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967E68" w14:textId="0378CDFB" w:rsidR="00AE6161" w:rsidRDefault="0033235D" w:rsidP="00021BF5">
      <w:pPr>
        <w:suppressLineNumbers/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decision curve analysis suggest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ed </w:t>
      </w: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at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iFR</w:t>
      </w:r>
      <w:r w:rsidRPr="0033235D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LM</w:t>
      </w:r>
      <w:proofErr w:type="spellEnd"/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wa</w:t>
      </w: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 more beneficial than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FFR</w:t>
      </w:r>
      <w:r w:rsidRPr="0033235D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LM</w:t>
      </w: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or the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prediction of MACE</w:t>
      </w: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14:paraId="6600A31B" w14:textId="4912613A" w:rsidR="0033235D" w:rsidRPr="00AE6161" w:rsidRDefault="0033235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>MACE: major adverse cardiovascular event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  <w:r w:rsidRPr="0033235D">
        <w:rPr>
          <w:rFonts w:ascii="Times New Roman" w:hAnsi="Times New Roman" w:cs="Times New Roman"/>
          <w:color w:val="FF0000"/>
          <w:sz w:val="24"/>
          <w:szCs w:val="24"/>
          <w:lang w:val="en-US"/>
        </w:rPr>
        <w:t>Other abbreviation as in Figure S1.</w:t>
      </w:r>
    </w:p>
    <w:p w14:paraId="4C639F36" w14:textId="2E293048" w:rsidR="00AE6161" w:rsidRDefault="00AE6161" w:rsidP="00021BF5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619C88" w14:textId="2F955CD3" w:rsidR="006F396D" w:rsidRDefault="00770C8A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30A63211" wp14:editId="6128D4DF">
            <wp:simplePos x="0" y="0"/>
            <wp:positionH relativeFrom="margin">
              <wp:align>center</wp:align>
            </wp:positionH>
            <wp:positionV relativeFrom="paragraph">
              <wp:posOffset>809625</wp:posOffset>
            </wp:positionV>
            <wp:extent cx="4892040" cy="4391280"/>
            <wp:effectExtent l="0" t="0" r="3810" b="9525"/>
            <wp:wrapNone/>
            <wp:docPr id="2181093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43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396D" w:rsidRPr="00CA5FD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F</w:t>
      </w:r>
      <w:r w:rsidR="006F396D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</w:t>
      </w:r>
      <w:r w:rsidR="00AE6161"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3</w:t>
      </w:r>
      <w:r w:rsidR="006F396D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A5FDF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</w:t>
      </w:r>
      <w:r w:rsidR="00CA5FDF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ical 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CA5FDF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tcomes of </w:t>
      </w:r>
      <w:r w:rsidR="00C54C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382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t 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382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in 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8261C">
        <w:rPr>
          <w:rFonts w:ascii="Times New Roman" w:hAnsi="Times New Roman" w:cs="Times New Roman"/>
          <w:b/>
          <w:bCs/>
          <w:sz w:val="24"/>
          <w:szCs w:val="24"/>
          <w:lang w:val="en-US"/>
        </w:rPr>
        <w:t>isease</w:t>
      </w:r>
      <w:r w:rsidR="00CA5FDF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CA5FDF" w:rsidRP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ssified by </w:t>
      </w:r>
      <w:proofErr w:type="spellStart"/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 w:rsidR="00CA5F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 w:rsidR="00CA5FDF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.</w:t>
      </w:r>
    </w:p>
    <w:p w14:paraId="79649F7A" w14:textId="057FC108" w:rsidR="006F396D" w:rsidRPr="00467D57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6CE5DA" w14:textId="77777777" w:rsidR="006F396D" w:rsidRPr="00467D57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EE016F" w14:textId="77777777" w:rsidR="00467D57" w:rsidRPr="00467D57" w:rsidRDefault="00467D57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A0F507" w14:textId="77777777" w:rsidR="006F396D" w:rsidRPr="00467D57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6D09A3" w14:textId="77777777" w:rsidR="006F396D" w:rsidRPr="00467D57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D1D656" w14:textId="77777777" w:rsidR="006F396D" w:rsidRDefault="006F396D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3AEC79" w14:textId="77777777" w:rsidR="00467D57" w:rsidRDefault="00467D57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ADF48A" w14:textId="77777777" w:rsidR="00467D57" w:rsidRDefault="00467D57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E6F38A" w14:textId="1DA3500F" w:rsidR="00D94BCA" w:rsidRDefault="00CC4FF3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comparison to concordant normal result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gt; 0.89 and FFR &gt; 0.80), the rates of cardiovascular event were significantly higher in the classific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0.89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0.80 </w:t>
      </w:r>
      <w:r w:rsidR="00E11B28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11B2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concordant abnormal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0.89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0.80) group.</w:t>
      </w:r>
      <w:r w:rsidR="00E11B28">
        <w:rPr>
          <w:rFonts w:ascii="Times New Roman" w:hAnsi="Times New Roman" w:cs="Times New Roman"/>
          <w:sz w:val="24"/>
          <w:szCs w:val="24"/>
          <w:lang w:val="en-US"/>
        </w:rPr>
        <w:t xml:space="preserve"> Conversel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11B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lassific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gt; 0.89 and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0.80 group</w:t>
      </w:r>
      <w:r w:rsidR="00E11B2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d not show any difference.</w:t>
      </w:r>
    </w:p>
    <w:p w14:paraId="18F7AF1E" w14:textId="6B6D3B39" w:rsidR="00D94BCA" w:rsidRPr="00477F7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I: confiden</w:t>
      </w:r>
      <w:r w:rsidR="00530549">
        <w:rPr>
          <w:rFonts w:ascii="Times New Roman" w:hAnsi="Times New Roman" w:cs="Times New Roman"/>
          <w:sz w:val="24"/>
          <w:szCs w:val="24"/>
          <w:lang w:val="en-US"/>
        </w:rPr>
        <w:t xml:space="preserve">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val; </w:t>
      </w:r>
      <w:r w:rsidR="00CC4FF3">
        <w:rPr>
          <w:rFonts w:ascii="Times New Roman" w:hAnsi="Times New Roman" w:cs="Times New Roman" w:hint="eastAsia"/>
          <w:sz w:val="24"/>
          <w:szCs w:val="24"/>
          <w:lang w:val="en-US"/>
        </w:rPr>
        <w:t>H</w:t>
      </w:r>
      <w:r w:rsidR="00CC4FF3">
        <w:rPr>
          <w:rFonts w:ascii="Times New Roman" w:hAnsi="Times New Roman" w:cs="Times New Roman"/>
          <w:sz w:val="24"/>
          <w:szCs w:val="24"/>
          <w:lang w:val="en-US"/>
        </w:rPr>
        <w:t>R: hazard ratio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CC4FF3">
        <w:rPr>
          <w:rFonts w:ascii="Times New Roman" w:hAnsi="Times New Roman" w:cs="Times New Roman"/>
          <w:sz w:val="24"/>
          <w:szCs w:val="24"/>
          <w:lang w:val="en-US"/>
        </w:rPr>
        <w:t>Other abbreviation as in Figure S1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AE6161" w:rsidRPr="00AE6161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4</w:t>
      </w:r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>i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proofErr w:type="spellEnd"/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s. FFR</w:t>
      </w:r>
      <w:r w:rsidR="00C83BEC" w:rsidRPr="00C83BEC">
        <w:rPr>
          <w:rFonts w:ascii="Times New Roman" w:eastAsia="TimesNewRomanPSMT" w:hAnsi="Times New Roman" w:cs="Times New Roman"/>
          <w:b/>
          <w:bCs/>
          <w:color w:val="ED0000"/>
          <w:sz w:val="24"/>
          <w:szCs w:val="24"/>
          <w:vertAlign w:val="subscript"/>
          <w:lang w:val="en-US"/>
        </w:rPr>
        <w:t>LM</w:t>
      </w:r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s. QC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Predict MACE </w:t>
      </w:r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="00C54C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6F396D">
        <w:rPr>
          <w:rFonts w:ascii="Times New Roman" w:hAnsi="Times New Roman" w:cs="Times New Roman"/>
          <w:b/>
          <w:bCs/>
          <w:sz w:val="24"/>
          <w:szCs w:val="24"/>
          <w:lang w:val="en-US"/>
        </w:rPr>
        <w:t>Deferred Group.</w:t>
      </w:r>
    </w:p>
    <w:p w14:paraId="7105CB37" w14:textId="71664858" w:rsidR="00D94BCA" w:rsidRPr="006F396D" w:rsidRDefault="00770C8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0" locked="0" layoutInCell="1" allowOverlap="1" wp14:anchorId="5E6F9540" wp14:editId="091A9D0F">
            <wp:simplePos x="0" y="0"/>
            <wp:positionH relativeFrom="margin">
              <wp:align>center</wp:align>
            </wp:positionH>
            <wp:positionV relativeFrom="paragraph">
              <wp:posOffset>192405</wp:posOffset>
            </wp:positionV>
            <wp:extent cx="5038672" cy="4719320"/>
            <wp:effectExtent l="0" t="0" r="0" b="5080"/>
            <wp:wrapNone/>
            <wp:docPr id="83814523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672" cy="471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51FB77" w14:textId="77777777" w:rsidR="00D94BC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28A8B9" w14:textId="77777777" w:rsidR="00D94BC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DD864B" w14:textId="77777777" w:rsidR="00D94BC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75B0DB" w14:textId="77777777" w:rsidR="00D94BC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0E9195" w14:textId="77777777" w:rsidR="00D94BCA" w:rsidRDefault="00D94BCA" w:rsidP="00D94BC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F3DAAA" w14:textId="77777777" w:rsidR="00D94BCA" w:rsidRDefault="00D94BCA" w:rsidP="00D94BCA">
      <w:pPr>
        <w:suppressLineNumbers/>
        <w:spacing w:line="480" w:lineRule="auto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</w:p>
    <w:p w14:paraId="5618AE48" w14:textId="77777777" w:rsidR="00D94BCA" w:rsidRDefault="00D94BCA" w:rsidP="00D94BCA">
      <w:pPr>
        <w:suppressLineNumbers/>
        <w:spacing w:line="480" w:lineRule="auto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</w:p>
    <w:p w14:paraId="7671578F" w14:textId="77777777" w:rsidR="00477F7A" w:rsidRDefault="00477F7A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00D35E" w14:textId="54C3EB00" w:rsidR="00003988" w:rsidRDefault="0038261C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C: area under the curve; </w:t>
      </w:r>
      <w:r w:rsidR="00D94BCA">
        <w:rPr>
          <w:rFonts w:ascii="Times New Roman" w:hAnsi="Times New Roman" w:cs="Times New Roman"/>
          <w:sz w:val="24"/>
          <w:szCs w:val="24"/>
          <w:lang w:val="en-US"/>
        </w:rPr>
        <w:t>QCA: quantitative coronary angiography. Other abbreviation as in Figure S1 and S2.</w:t>
      </w:r>
    </w:p>
    <w:p w14:paraId="7B6BAD0C" w14:textId="1C84781E" w:rsidR="00003988" w:rsidRDefault="00003988" w:rsidP="00021BF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D276CC3" w14:textId="2C435D77" w:rsidR="00D94BCA" w:rsidRPr="00003988" w:rsidRDefault="00003988" w:rsidP="00021BF5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003988">
        <w:rPr>
          <w:rFonts w:ascii="Times New Roman" w:hAnsi="Times New Roman" w:cs="Times New Roman" w:hint="eastAsia"/>
          <w:b/>
          <w:bCs/>
          <w:sz w:val="24"/>
          <w:szCs w:val="24"/>
          <w:u w:val="single"/>
          <w:lang w:val="en-US"/>
        </w:rPr>
        <w:lastRenderedPageBreak/>
        <w:t>S</w:t>
      </w:r>
      <w:r w:rsidRPr="0000398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upplemental Tables.</w:t>
      </w:r>
    </w:p>
    <w:p w14:paraId="3F769671" w14:textId="77777777" w:rsidR="00003988" w:rsidRPr="00174426" w:rsidRDefault="00003988" w:rsidP="00003988">
      <w:pPr>
        <w:spacing w:line="240" w:lineRule="auto"/>
        <w:rPr>
          <w:rFonts w:ascii="Times New Roman" w:eastAsia="TimesNewRomanPSMT" w:hAnsi="Times New Roman" w:cs="Times New Roman"/>
          <w:b/>
          <w:bCs/>
          <w:sz w:val="24"/>
          <w:szCs w:val="24"/>
        </w:rPr>
      </w:pPr>
      <w:r w:rsidRPr="00174426"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NewRomanPSMT" w:hAnsi="Times New Roman" w:cs="Times New Roman"/>
          <w:b/>
          <w:bCs/>
          <w:sz w:val="24"/>
          <w:szCs w:val="24"/>
        </w:rPr>
        <w:t>S</w:t>
      </w:r>
      <w:r w:rsidRPr="00174426">
        <w:rPr>
          <w:rFonts w:ascii="Times New Roman" w:eastAsia="TimesNewRomanPSMT" w:hAnsi="Times New Roman" w:cs="Times New Roman"/>
          <w:b/>
          <w:bCs/>
          <w:sz w:val="24"/>
          <w:szCs w:val="24"/>
        </w:rPr>
        <w:t>1. Patient and Lesion Characteristic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2"/>
        <w:gridCol w:w="2008"/>
      </w:tblGrid>
      <w:tr w:rsidR="00003988" w:rsidRPr="00E04AC7" w14:paraId="2C3402DF" w14:textId="77777777" w:rsidTr="00C12DE8">
        <w:trPr>
          <w:trHeight w:val="34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64B50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Patient characteristics</w:t>
            </w:r>
            <w:r w:rsidRPr="00E11B2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        </w:t>
            </w:r>
            <w:proofErr w:type="gramStart"/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</w:t>
            </w:r>
            <w:r w:rsidRPr="00E11B2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</w:t>
            </w:r>
            <w:proofErr w:type="gramEnd"/>
            <w:r w:rsidRPr="00E11B2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 = 275)</w:t>
            </w:r>
          </w:p>
        </w:tc>
      </w:tr>
      <w:tr w:rsidR="00003988" w:rsidRPr="00E04AC7" w14:paraId="7FFB8D9B" w14:textId="77777777" w:rsidTr="00C12DE8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EF170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Age, </w:t>
            </w:r>
            <w:proofErr w:type="spellStart"/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13A04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67.9 ± 10.2</w:t>
            </w:r>
          </w:p>
        </w:tc>
      </w:tr>
      <w:tr w:rsidR="00003988" w:rsidRPr="00E04AC7" w14:paraId="01B0E84E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471B6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B3D71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15 (78.2)</w:t>
            </w:r>
          </w:p>
        </w:tc>
      </w:tr>
      <w:tr w:rsidR="00003988" w:rsidRPr="00E04AC7" w14:paraId="0460121B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C9A0D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Hyperten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EDAE4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208 (75.6)</w:t>
            </w:r>
          </w:p>
        </w:tc>
      </w:tr>
      <w:tr w:rsidR="00003988" w:rsidRPr="00E04AC7" w14:paraId="603C0210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34EE7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Dyslipidem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6DD7E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85 (67.3)</w:t>
            </w:r>
          </w:p>
        </w:tc>
      </w:tr>
      <w:tr w:rsidR="00003988" w:rsidRPr="00E04AC7" w14:paraId="543853D9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8111A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Diabetes mellit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504DD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02 (37.1)</w:t>
            </w:r>
          </w:p>
        </w:tc>
      </w:tr>
      <w:tr w:rsidR="00003988" w:rsidRPr="00E04AC7" w14:paraId="018AD688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58334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Chronic kidney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70D6C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63 (22.9)</w:t>
            </w:r>
          </w:p>
        </w:tc>
      </w:tr>
      <w:tr w:rsidR="00003988" w:rsidRPr="00E04AC7" w14:paraId="238C70CB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4E145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Current smok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2E0F2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91 (33.1)</w:t>
            </w:r>
          </w:p>
        </w:tc>
      </w:tr>
      <w:tr w:rsidR="00003988" w:rsidRPr="00E04AC7" w14:paraId="41AB454B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FDD28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Family history of C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43754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44 (16.0)</w:t>
            </w:r>
          </w:p>
        </w:tc>
      </w:tr>
      <w:tr w:rsidR="00003988" w:rsidRPr="00E04AC7" w14:paraId="3EF7455F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E156D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Previous M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8E5DD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77 (28.0)</w:t>
            </w:r>
          </w:p>
        </w:tc>
      </w:tr>
      <w:tr w:rsidR="00003988" w:rsidRPr="00E04AC7" w14:paraId="73D267C7" w14:textId="77777777" w:rsidTr="00C12DE8">
        <w:trPr>
          <w:trHeight w:val="1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D318B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Vessel and lesion characteristics</w:t>
            </w:r>
          </w:p>
        </w:tc>
      </w:tr>
      <w:tr w:rsidR="00003988" w:rsidRPr="00E04AC7" w14:paraId="7085EC02" w14:textId="77777777" w:rsidTr="00C12DE8">
        <w:trPr>
          <w:trHeight w:val="1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425AA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 xml:space="preserve"> Left main lesion type</w:t>
            </w:r>
          </w:p>
        </w:tc>
      </w:tr>
      <w:tr w:rsidR="00003988" w:rsidRPr="00E04AC7" w14:paraId="0749653F" w14:textId="77777777" w:rsidTr="00C12D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BEF3A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Ostial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5707E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8 (24.7)</w:t>
            </w:r>
          </w:p>
        </w:tc>
      </w:tr>
      <w:tr w:rsidR="00003988" w:rsidRPr="00E04AC7" w14:paraId="4CBF5C6E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DE2B4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Mid typ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ECB71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2 (22.5)</w:t>
            </w:r>
          </w:p>
        </w:tc>
      </w:tr>
      <w:tr w:rsidR="00003988" w:rsidRPr="00E04AC7" w14:paraId="31D319AA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9D282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Distal typ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DB5C4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20 (80.0)</w:t>
            </w:r>
          </w:p>
        </w:tc>
      </w:tr>
      <w:tr w:rsidR="00003988" w:rsidRPr="00E04AC7" w14:paraId="445F6C3E" w14:textId="77777777" w:rsidTr="00C12DE8">
        <w:trPr>
          <w:trHeight w:val="1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C532C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 xml:space="preserve"> Other diseased vessels</w:t>
            </w:r>
          </w:p>
        </w:tc>
      </w:tr>
      <w:tr w:rsidR="00003988" w:rsidRPr="00E04AC7" w14:paraId="6F7C3498" w14:textId="77777777" w:rsidTr="00C12DE8">
        <w:trPr>
          <w:trHeight w:val="20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85547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No. of diseased vessels</w:t>
            </w:r>
          </w:p>
        </w:tc>
      </w:tr>
      <w:tr w:rsidR="00003988" w:rsidRPr="00E04AC7" w14:paraId="0AD6C2E3" w14:textId="77777777" w:rsidTr="00C12DE8">
        <w:trPr>
          <w:trHeight w:val="393"/>
        </w:trPr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AA714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 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8677B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7 (17.1)</w:t>
            </w:r>
          </w:p>
        </w:tc>
      </w:tr>
      <w:tr w:rsidR="00003988" w:rsidRPr="00E04AC7" w14:paraId="2C2DA6F0" w14:textId="77777777" w:rsidTr="00C12DE8">
        <w:trPr>
          <w:trHeight w:val="193"/>
        </w:trPr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F32D6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E3AAC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6 (27.6)</w:t>
            </w:r>
          </w:p>
        </w:tc>
      </w:tr>
      <w:tr w:rsidR="00003988" w:rsidRPr="00E04AC7" w14:paraId="4F7BF07A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9FF7B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AF7A8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3 (33.8)</w:t>
            </w:r>
          </w:p>
        </w:tc>
      </w:tr>
      <w:tr w:rsidR="00003988" w:rsidRPr="00E04AC7" w14:paraId="438C84F8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54951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 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A8FD5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9 (21.5)</w:t>
            </w:r>
          </w:p>
        </w:tc>
      </w:tr>
      <w:tr w:rsidR="00003988" w:rsidRPr="00E04AC7" w14:paraId="3E1A4A01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5E67B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L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79BA1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76 (64.0)</w:t>
            </w:r>
          </w:p>
        </w:tc>
      </w:tr>
      <w:tr w:rsidR="00003988" w:rsidRPr="00E04AC7" w14:paraId="331F0A38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5D787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 xml:space="preserve">  </w:t>
            </w:r>
            <w:proofErr w:type="spellStart"/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LCx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A1908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28 (46.5)</w:t>
            </w:r>
          </w:p>
        </w:tc>
      </w:tr>
      <w:tr w:rsidR="00003988" w:rsidRPr="00E04AC7" w14:paraId="60F8BCA9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7D6AB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R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2D2C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35 (49.1)</w:t>
            </w:r>
          </w:p>
        </w:tc>
      </w:tr>
      <w:tr w:rsidR="00003988" w:rsidRPr="00E04AC7" w14:paraId="3A0FD366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A8AC4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With CT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A6635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8 (10.2)</w:t>
            </w:r>
          </w:p>
        </w:tc>
      </w:tr>
      <w:tr w:rsidR="00003988" w:rsidRPr="00E04AC7" w14:paraId="6E3769A8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DC939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SYNTAX Sc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D4907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9.6 ± 8.7</w:t>
            </w:r>
          </w:p>
        </w:tc>
      </w:tr>
      <w:tr w:rsidR="00003988" w:rsidRPr="00E04AC7" w14:paraId="6969B368" w14:textId="77777777" w:rsidTr="00C12DE8">
        <w:trPr>
          <w:trHeight w:val="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D433F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Quantitative coronary angiography</w:t>
            </w:r>
          </w:p>
        </w:tc>
      </w:tr>
      <w:tr w:rsidR="00003988" w:rsidRPr="00E04AC7" w14:paraId="7A3EA415" w14:textId="77777777" w:rsidTr="00C12D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48FB9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% Diameter stenosis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A781D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5.2 ± 14.2</w:t>
            </w:r>
          </w:p>
        </w:tc>
      </w:tr>
      <w:tr w:rsidR="00003988" w:rsidRPr="00E04AC7" w14:paraId="7F50F7BB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9B8A2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Minimum lumen diameter, m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CF431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.04 ± 0.67</w:t>
            </w:r>
          </w:p>
        </w:tc>
      </w:tr>
      <w:tr w:rsidR="00003988" w:rsidRPr="00E04AC7" w14:paraId="7907C7B6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CAB8E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Reference diameter, m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E52B6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.80 ± 0.88</w:t>
            </w:r>
          </w:p>
        </w:tc>
      </w:tr>
      <w:tr w:rsidR="00003988" w:rsidRPr="00E04AC7" w14:paraId="4FD2E897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588C7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Lesion length, m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D1748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3.3 ± 7.4</w:t>
            </w:r>
          </w:p>
        </w:tc>
      </w:tr>
      <w:tr w:rsidR="00003988" w:rsidRPr="00E04AC7" w14:paraId="37C458C8" w14:textId="77777777" w:rsidTr="00C12DE8">
        <w:trPr>
          <w:trHeight w:val="1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1D4FA" w14:textId="77777777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Physiological stenosis severity</w:t>
            </w:r>
          </w:p>
        </w:tc>
      </w:tr>
      <w:tr w:rsidR="00003988" w:rsidRPr="00E04AC7" w14:paraId="37D7260E" w14:textId="77777777" w:rsidTr="00C12D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EC1F5" w14:textId="246FCCCF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FR</w:t>
            </w:r>
            <w:r w:rsidR="00C83BEC" w:rsidRPr="00C83BEC">
              <w:rPr>
                <w:rFonts w:ascii="Times New Roman" w:eastAsia="TimesNewRomanPSMT" w:hAnsi="Times New Roman" w:cs="Times New Roman"/>
                <w:b/>
                <w:bCs/>
                <w:color w:val="ED0000"/>
                <w:sz w:val="24"/>
                <w:szCs w:val="24"/>
                <w:vertAlign w:val="subscript"/>
                <w:lang w:val="en-US"/>
              </w:rPr>
              <w:t>L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38A8D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88 (0.82 - 0.92)</w:t>
            </w:r>
          </w:p>
        </w:tc>
      </w:tr>
      <w:tr w:rsidR="00003988" w:rsidRPr="00E04AC7" w14:paraId="7A7BE1AD" w14:textId="77777777" w:rsidTr="00C12DE8"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BC7F8" w14:textId="5628240E" w:rsidR="00003988" w:rsidRPr="00E04AC7" w:rsidRDefault="00003988" w:rsidP="00C12DE8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 FFR</w:t>
            </w:r>
            <w:r w:rsidR="00C83BEC" w:rsidRPr="00C83BEC">
              <w:rPr>
                <w:rFonts w:ascii="Times New Roman" w:eastAsia="TimesNewRomanPSMT" w:hAnsi="Times New Roman" w:cs="Times New Roman"/>
                <w:b/>
                <w:bCs/>
                <w:color w:val="ED0000"/>
                <w:sz w:val="24"/>
                <w:szCs w:val="24"/>
                <w:vertAlign w:val="subscript"/>
                <w:lang w:val="en-US"/>
              </w:rPr>
              <w:t>L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3499D" w14:textId="77777777" w:rsidR="00003988" w:rsidRPr="00E04AC7" w:rsidRDefault="00003988" w:rsidP="00C12DE8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36"/>
                <w:szCs w:val="36"/>
                <w:lang w:val="en-US"/>
              </w:rPr>
            </w:pPr>
            <w:r w:rsidRPr="00E04AC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.77 (0.70 – 0.84)</w:t>
            </w:r>
          </w:p>
        </w:tc>
      </w:tr>
    </w:tbl>
    <w:p w14:paraId="7D8D9B49" w14:textId="77777777" w:rsidR="00003988" w:rsidRPr="00174426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8B4006" w14:textId="77777777" w:rsidR="00003988" w:rsidRPr="00174426" w:rsidRDefault="00003988" w:rsidP="00003988">
      <w:pPr>
        <w:suppressLineNumbers/>
        <w:spacing w:line="48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17442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Values are mean </w:t>
      </w:r>
      <m:oMath>
        <m:r>
          <w:rPr>
            <w:rFonts w:ascii="Cambria Math" w:eastAsia="TimesNewRomanPSMT" w:hAnsi="Cambria Math" w:cs="Times New Roman"/>
            <w:sz w:val="24"/>
            <w:szCs w:val="24"/>
            <w:lang w:val="en-US"/>
          </w:rPr>
          <m:t>±</m:t>
        </m:r>
      </m:oMath>
      <w:r w:rsidRPr="0017442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D, n (%), or median (</w:t>
      </w:r>
      <w:bookmarkStart w:id="0" w:name="_Hlk132994117"/>
      <w:r w:rsidRPr="00174426"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bookmarkEnd w:id="0"/>
      <w:r w:rsidRPr="00174426">
        <w:rPr>
          <w:rFonts w:ascii="Times New Roman" w:eastAsia="TimesNewRomanPSMT" w:hAnsi="Times New Roman" w:cs="Times New Roman"/>
          <w:sz w:val="24"/>
          <w:szCs w:val="24"/>
          <w:lang w:val="en-US"/>
        </w:rPr>
        <w:t>).</w:t>
      </w:r>
    </w:p>
    <w:p w14:paraId="4523ED70" w14:textId="77777777" w:rsidR="00003988" w:rsidRPr="00174426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426">
        <w:rPr>
          <w:rFonts w:ascii="Times New Roman" w:eastAsia="TimesNewRomanPSMT" w:hAnsi="Times New Roman" w:cs="Times New Roman"/>
          <w:sz w:val="24"/>
          <w:szCs w:val="24"/>
        </w:rPr>
        <w:t>CAD: coronary artery disease;</w:t>
      </w:r>
      <w:r w:rsidRPr="00174426">
        <w:rPr>
          <w:rFonts w:ascii="Times New Roman" w:hAnsi="Times New Roman" w:cs="Times New Roman"/>
          <w:bCs/>
          <w:sz w:val="24"/>
        </w:rPr>
        <w:t xml:space="preserve"> CTO: chronic total occlusion; FFR: fractional flow reserve; </w:t>
      </w:r>
      <w:proofErr w:type="spellStart"/>
      <w:r w:rsidRPr="00174426">
        <w:rPr>
          <w:rFonts w:ascii="Times New Roman" w:hAnsi="Times New Roman" w:cs="Times New Roman"/>
          <w:bCs/>
          <w:sz w:val="24"/>
        </w:rPr>
        <w:t>iFR</w:t>
      </w:r>
      <w:proofErr w:type="spellEnd"/>
      <w:r w:rsidRPr="00174426">
        <w:rPr>
          <w:rFonts w:ascii="Times New Roman" w:hAnsi="Times New Roman" w:cs="Times New Roman"/>
          <w:bCs/>
          <w:sz w:val="24"/>
        </w:rPr>
        <w:t xml:space="preserve">: instantaneous wave-free ratio; LAD: left anterior descending artery; </w:t>
      </w:r>
      <w:proofErr w:type="spellStart"/>
      <w:r w:rsidRPr="00174426">
        <w:rPr>
          <w:rFonts w:ascii="Times New Roman" w:hAnsi="Times New Roman" w:cs="Times New Roman"/>
          <w:bCs/>
          <w:sz w:val="24"/>
        </w:rPr>
        <w:t>LCx</w:t>
      </w:r>
      <w:proofErr w:type="spellEnd"/>
      <w:r w:rsidRPr="00174426">
        <w:rPr>
          <w:rFonts w:ascii="Times New Roman" w:hAnsi="Times New Roman" w:cs="Times New Roman"/>
          <w:bCs/>
          <w:sz w:val="24"/>
        </w:rPr>
        <w:t xml:space="preserve">: left circumflex artery; </w:t>
      </w:r>
      <w:r w:rsidRPr="00174426">
        <w:rPr>
          <w:rFonts w:ascii="Times New Roman" w:eastAsia="TimesNewRomanPSMT" w:hAnsi="Times New Roman" w:cs="Times New Roman"/>
          <w:sz w:val="24"/>
          <w:szCs w:val="24"/>
        </w:rPr>
        <w:t xml:space="preserve">MI: myocardial infarction; </w:t>
      </w:r>
      <w:r w:rsidRPr="00174426">
        <w:rPr>
          <w:rFonts w:ascii="Times New Roman" w:hAnsi="Times New Roman" w:cs="Times New Roman"/>
          <w:bCs/>
          <w:sz w:val="24"/>
        </w:rPr>
        <w:t xml:space="preserve">MLD: </w:t>
      </w:r>
      <w:r w:rsidRPr="00174426">
        <w:rPr>
          <w:rFonts w:ascii="Times New Roman" w:eastAsia="ＭＳ Ｐゴシック" w:hAnsi="Times New Roman" w:cs="Times New Roman"/>
          <w:color w:val="000000" w:themeColor="text1"/>
          <w:kern w:val="24"/>
          <w:sz w:val="24"/>
          <w:szCs w:val="24"/>
        </w:rPr>
        <w:t>minimum lumen diameter;</w:t>
      </w:r>
      <w:r w:rsidRPr="00174426">
        <w:rPr>
          <w:rFonts w:ascii="Times New Roman" w:hAnsi="Times New Roman" w:cs="Times New Roman"/>
          <w:bCs/>
          <w:sz w:val="24"/>
        </w:rPr>
        <w:t xml:space="preserve"> RCA: right coronary artery;</w:t>
      </w:r>
      <w:r w:rsidRPr="00174426">
        <w:rPr>
          <w:rFonts w:ascii="Times New Roman" w:hAnsi="Times New Roman" w:cs="Times New Roman"/>
        </w:rPr>
        <w:t xml:space="preserve"> </w:t>
      </w:r>
      <w:r w:rsidRPr="00174426">
        <w:rPr>
          <w:rFonts w:ascii="Times New Roman" w:hAnsi="Times New Roman" w:cs="Times New Roman"/>
          <w:bCs/>
          <w:sz w:val="24"/>
        </w:rPr>
        <w:t xml:space="preserve">SYNTAX: Synergy Between </w:t>
      </w:r>
      <w:r>
        <w:rPr>
          <w:rFonts w:ascii="Times New Roman" w:hAnsi="Times New Roman" w:cs="Times New Roman"/>
          <w:bCs/>
          <w:sz w:val="24"/>
          <w:lang w:val="en-US"/>
        </w:rPr>
        <w:t>Percutaneous Coronary Intervention</w:t>
      </w:r>
      <w:r w:rsidRPr="00174426">
        <w:rPr>
          <w:rFonts w:ascii="Times New Roman" w:hAnsi="Times New Roman" w:cs="Times New Roman"/>
          <w:bCs/>
          <w:sz w:val="24"/>
        </w:rPr>
        <w:t xml:space="preserve"> </w:t>
      </w:r>
      <w:proofErr w:type="gramStart"/>
      <w:r w:rsidRPr="00174426">
        <w:rPr>
          <w:rFonts w:ascii="Times New Roman" w:hAnsi="Times New Roman" w:cs="Times New Roman"/>
          <w:bCs/>
          <w:sz w:val="24"/>
        </w:rPr>
        <w:t>With</w:t>
      </w:r>
      <w:proofErr w:type="gramEnd"/>
      <w:r w:rsidRPr="00174426">
        <w:rPr>
          <w:rFonts w:ascii="Times New Roman" w:hAnsi="Times New Roman" w:cs="Times New Roman"/>
          <w:bCs/>
          <w:sz w:val="24"/>
        </w:rPr>
        <w:t xml:space="preserve"> Taxus and Cardiac Surgery.</w:t>
      </w:r>
    </w:p>
    <w:p w14:paraId="489D5321" w14:textId="50897903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8B07A8" w14:textId="0149C66C" w:rsidR="00003988" w:rsidRDefault="00003988" w:rsidP="0000398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5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065FB" w:rsidRPr="00E065FB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2</w:t>
      </w:r>
      <w:r w:rsidRPr="00DC5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 Cause of Non-Cardiac Death.</w:t>
      </w:r>
    </w:p>
    <w:p w14:paraId="2EB19CBC" w14:textId="77777777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8"/>
        <w:gridCol w:w="688"/>
        <w:gridCol w:w="995"/>
        <w:gridCol w:w="4161"/>
      </w:tblGrid>
      <w:tr w:rsidR="00003988" w:rsidRPr="00DC5929" w14:paraId="21EA7DAC" w14:textId="77777777" w:rsidTr="00C12DE8">
        <w:trPr>
          <w:trHeight w:val="49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6B6EE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4B21C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BA83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CDB02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ause of Death</w:t>
            </w:r>
          </w:p>
        </w:tc>
      </w:tr>
      <w:tr w:rsidR="00003988" w:rsidRPr="00DC5929" w14:paraId="608B9009" w14:textId="77777777" w:rsidTr="00C12DE8">
        <w:trPr>
          <w:trHeight w:val="584"/>
        </w:trPr>
        <w:tc>
          <w:tcPr>
            <w:tcW w:w="0" w:type="auto"/>
            <w:vMerge w:val="restart"/>
            <w:shd w:val="clear" w:color="auto" w:fill="auto"/>
            <w:tcMar>
              <w:top w:w="79" w:type="dxa"/>
              <w:left w:w="144" w:type="dxa"/>
              <w:bottom w:w="79" w:type="dxa"/>
              <w:right w:w="144" w:type="dxa"/>
            </w:tcMar>
            <w:vAlign w:val="center"/>
            <w:hideMark/>
          </w:tcPr>
          <w:p w14:paraId="3BE3EDD3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Deferra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7964A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D582B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C47CF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Esophageal Cancer</w:t>
            </w:r>
          </w:p>
        </w:tc>
      </w:tr>
      <w:tr w:rsidR="00003988" w:rsidRPr="00DC5929" w14:paraId="3E3B360D" w14:textId="77777777" w:rsidTr="00C12DE8">
        <w:trPr>
          <w:trHeight w:val="5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21A02E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AFFAB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F1FBB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13642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olon Cancer</w:t>
            </w:r>
          </w:p>
        </w:tc>
      </w:tr>
      <w:tr w:rsidR="00003988" w:rsidRPr="00DC5929" w14:paraId="0330DDD5" w14:textId="77777777" w:rsidTr="00C12DE8">
        <w:trPr>
          <w:trHeight w:val="5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09573C8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77815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6687D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364DA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hronic Obstructive Pulmonary Disease</w:t>
            </w:r>
          </w:p>
        </w:tc>
      </w:tr>
      <w:tr w:rsidR="00003988" w:rsidRPr="00DC5929" w14:paraId="484EC388" w14:textId="77777777" w:rsidTr="00C12DE8">
        <w:trPr>
          <w:trHeight w:val="5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BAF7AB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C12F3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FA4BF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011FD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neumonia</w:t>
            </w:r>
          </w:p>
        </w:tc>
      </w:tr>
      <w:tr w:rsidR="00003988" w:rsidRPr="00DC5929" w14:paraId="3E5144D2" w14:textId="77777777" w:rsidTr="00C12DE8">
        <w:trPr>
          <w:trHeight w:val="5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B00579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EB2A5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84CEA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B9933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neumonia</w:t>
            </w:r>
          </w:p>
        </w:tc>
      </w:tr>
      <w:tr w:rsidR="00003988" w:rsidRPr="00DC5929" w14:paraId="4ECD40A6" w14:textId="77777777" w:rsidTr="00C12DE8">
        <w:trPr>
          <w:trHeight w:val="584"/>
        </w:trPr>
        <w:tc>
          <w:tcPr>
            <w:tcW w:w="0" w:type="auto"/>
            <w:vMerge w:val="restart"/>
            <w:shd w:val="clear" w:color="auto" w:fill="auto"/>
            <w:tcMar>
              <w:top w:w="79" w:type="dxa"/>
              <w:left w:w="144" w:type="dxa"/>
              <w:bottom w:w="79" w:type="dxa"/>
              <w:right w:w="144" w:type="dxa"/>
            </w:tcMar>
            <w:vAlign w:val="center"/>
            <w:hideMark/>
          </w:tcPr>
          <w:p w14:paraId="4EC9F98A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evasculariza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70763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33C27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7802F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erebral Hemorrhage</w:t>
            </w:r>
          </w:p>
        </w:tc>
      </w:tr>
      <w:tr w:rsidR="00003988" w:rsidRPr="00DC5929" w14:paraId="4753BAEC" w14:textId="77777777" w:rsidTr="00C12DE8">
        <w:trPr>
          <w:trHeight w:val="5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35F546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F5785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D6208" w14:textId="77777777" w:rsidR="00003988" w:rsidRPr="00DC5929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6A925" w14:textId="77777777" w:rsidR="00003988" w:rsidRPr="00DC5929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592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neumonia</w:t>
            </w:r>
          </w:p>
        </w:tc>
      </w:tr>
    </w:tbl>
    <w:p w14:paraId="7236B856" w14:textId="77777777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ABBD2" w14:textId="77777777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143571" w14:textId="7263A6C1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065FB" w:rsidRPr="00E065FB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3</w:t>
      </w:r>
      <w:r w:rsidRPr="00E875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rioritized Factors over the </w:t>
      </w:r>
      <w:proofErr w:type="spellStart"/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>iFR</w:t>
      </w:r>
      <w:proofErr w:type="spellEnd"/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FFR </w:t>
      </w:r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>Cu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>of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ues</w:t>
      </w:r>
      <w:r w:rsidRPr="000C54D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20"/>
        <w:gridCol w:w="1168"/>
      </w:tblGrid>
      <w:tr w:rsidR="00003988" w:rsidRPr="00E8753F" w14:paraId="1F2669B1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2F4D5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Prioritized Factors over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hysiological</w:t>
            </w:r>
            <w:r w:rsidRPr="00E8753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Values (n = 8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785D7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 (%)</w:t>
            </w:r>
          </w:p>
        </w:tc>
      </w:tr>
      <w:tr w:rsidR="00003988" w:rsidRPr="00E8753F" w14:paraId="7D846C92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163F3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Non-Invasive Test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4210A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23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488C936E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62BA0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egative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48C71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3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393594CF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0CEA2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egative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FF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3F75E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2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9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5C197E85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AA3DD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Intravascular Ultrasoun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D26E1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3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7E711D3B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7AD06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Diffuse Long Disease in the LA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5B0EB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5E9CE740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B55FF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Sympto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EF154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2)</w:t>
            </w:r>
          </w:p>
        </w:tc>
      </w:tr>
      <w:tr w:rsidR="00003988" w:rsidRPr="00E8753F" w14:paraId="1E3DDA90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063E2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Patient Preferenc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4A294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003988" w:rsidRPr="00E8753F" w14:paraId="465F4891" w14:textId="77777777" w:rsidTr="00C12DE8">
        <w:trPr>
          <w:trHeight w:val="42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69523" w14:textId="77777777" w:rsidR="00003988" w:rsidRPr="00E8753F" w:rsidRDefault="00003988" w:rsidP="00C12DE8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Comorbiditi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43CDA" w14:textId="77777777" w:rsidR="00003988" w:rsidRPr="00E8753F" w:rsidRDefault="00003988" w:rsidP="00C12DE8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  <w:r w:rsidRPr="00E8753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</w:tbl>
    <w:p w14:paraId="506FC68E" w14:textId="77777777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21144B" w14:textId="77777777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1A6">
        <w:rPr>
          <w:rFonts w:ascii="Times New Roman" w:eastAsia="TimesNewRomanPSMT" w:hAnsi="Times New Roman" w:cs="Times New Roman"/>
          <w:sz w:val="24"/>
          <w:szCs w:val="24"/>
          <w:lang w:val="en-US"/>
        </w:rPr>
        <w:t>Values are n</w:t>
      </w: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%).</w:t>
      </w:r>
    </w:p>
    <w:p w14:paraId="7ACB1B59" w14:textId="08E56AAD" w:rsidR="00003988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 as in Table S1.</w:t>
      </w:r>
    </w:p>
    <w:p w14:paraId="2103F317" w14:textId="77777777" w:rsidR="00003988" w:rsidRPr="00467D57" w:rsidRDefault="00003988" w:rsidP="000039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3988" w:rsidRPr="00467D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3A0AE" w14:textId="77777777" w:rsidR="004C7FBE" w:rsidRDefault="004C7FBE" w:rsidP="00EE1AFE">
      <w:pPr>
        <w:spacing w:after="0" w:line="240" w:lineRule="auto"/>
      </w:pPr>
      <w:r>
        <w:separator/>
      </w:r>
    </w:p>
  </w:endnote>
  <w:endnote w:type="continuationSeparator" w:id="0">
    <w:p w14:paraId="04D04AC7" w14:textId="77777777" w:rsidR="004C7FBE" w:rsidRDefault="004C7FBE" w:rsidP="00EE1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ewRomanPSMT">
    <w:altName w:val="游ゴシック"/>
    <w:charset w:val="80"/>
    <w:family w:val="auto"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4590A" w14:textId="77777777" w:rsidR="004C7FBE" w:rsidRDefault="004C7FBE" w:rsidP="00EE1AFE">
      <w:pPr>
        <w:spacing w:after="0" w:line="240" w:lineRule="auto"/>
      </w:pPr>
      <w:r>
        <w:separator/>
      </w:r>
    </w:p>
  </w:footnote>
  <w:footnote w:type="continuationSeparator" w:id="0">
    <w:p w14:paraId="0C358802" w14:textId="77777777" w:rsidR="004C7FBE" w:rsidRDefault="004C7FBE" w:rsidP="00EE1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E47A5"/>
    <w:multiLevelType w:val="hybridMultilevel"/>
    <w:tmpl w:val="D8B64836"/>
    <w:lvl w:ilvl="0" w:tplc="E318CB5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9005BE9"/>
    <w:multiLevelType w:val="hybridMultilevel"/>
    <w:tmpl w:val="D570C9BA"/>
    <w:lvl w:ilvl="0" w:tplc="28F82DE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F4B29B4"/>
    <w:multiLevelType w:val="hybridMultilevel"/>
    <w:tmpl w:val="9E8CCAD0"/>
    <w:lvl w:ilvl="0" w:tplc="3D4A9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998725">
    <w:abstractNumId w:val="0"/>
  </w:num>
  <w:num w:numId="2" w16cid:durableId="1242788441">
    <w:abstractNumId w:val="1"/>
  </w:num>
  <w:num w:numId="3" w16cid:durableId="2054885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8D"/>
    <w:rsid w:val="00003988"/>
    <w:rsid w:val="00021BF5"/>
    <w:rsid w:val="000678A6"/>
    <w:rsid w:val="000A480E"/>
    <w:rsid w:val="000C54D2"/>
    <w:rsid w:val="00154FA0"/>
    <w:rsid w:val="00174426"/>
    <w:rsid w:val="00182D62"/>
    <w:rsid w:val="001C6E8B"/>
    <w:rsid w:val="001F22BF"/>
    <w:rsid w:val="00203AD3"/>
    <w:rsid w:val="00226E3B"/>
    <w:rsid w:val="00240838"/>
    <w:rsid w:val="002627BF"/>
    <w:rsid w:val="002A6893"/>
    <w:rsid w:val="002E4B44"/>
    <w:rsid w:val="002F2354"/>
    <w:rsid w:val="0030406F"/>
    <w:rsid w:val="00312BDE"/>
    <w:rsid w:val="0033235D"/>
    <w:rsid w:val="00377EB8"/>
    <w:rsid w:val="0038261C"/>
    <w:rsid w:val="003C6F59"/>
    <w:rsid w:val="004203B2"/>
    <w:rsid w:val="00460D09"/>
    <w:rsid w:val="00467D57"/>
    <w:rsid w:val="00477F7A"/>
    <w:rsid w:val="004847EF"/>
    <w:rsid w:val="004C7FBE"/>
    <w:rsid w:val="00530549"/>
    <w:rsid w:val="005509E9"/>
    <w:rsid w:val="00551C44"/>
    <w:rsid w:val="005743B2"/>
    <w:rsid w:val="0058210A"/>
    <w:rsid w:val="00587DED"/>
    <w:rsid w:val="006010F1"/>
    <w:rsid w:val="00614AB8"/>
    <w:rsid w:val="0065256D"/>
    <w:rsid w:val="00652CDC"/>
    <w:rsid w:val="00653029"/>
    <w:rsid w:val="00656DB9"/>
    <w:rsid w:val="00665299"/>
    <w:rsid w:val="006804E9"/>
    <w:rsid w:val="006834E5"/>
    <w:rsid w:val="006F396D"/>
    <w:rsid w:val="00727A14"/>
    <w:rsid w:val="00732BE0"/>
    <w:rsid w:val="00754A59"/>
    <w:rsid w:val="00770C8A"/>
    <w:rsid w:val="00791C16"/>
    <w:rsid w:val="007952DB"/>
    <w:rsid w:val="007C6FE2"/>
    <w:rsid w:val="00803B35"/>
    <w:rsid w:val="00816634"/>
    <w:rsid w:val="00827B10"/>
    <w:rsid w:val="00831094"/>
    <w:rsid w:val="008B77D4"/>
    <w:rsid w:val="008C0F69"/>
    <w:rsid w:val="009377D4"/>
    <w:rsid w:val="009736A2"/>
    <w:rsid w:val="009D7865"/>
    <w:rsid w:val="00A12C37"/>
    <w:rsid w:val="00A205EB"/>
    <w:rsid w:val="00A27098"/>
    <w:rsid w:val="00A720AC"/>
    <w:rsid w:val="00A85296"/>
    <w:rsid w:val="00AB4C4C"/>
    <w:rsid w:val="00AB7884"/>
    <w:rsid w:val="00AC7761"/>
    <w:rsid w:val="00AE6161"/>
    <w:rsid w:val="00B6626E"/>
    <w:rsid w:val="00B74374"/>
    <w:rsid w:val="00B74FC3"/>
    <w:rsid w:val="00BC0524"/>
    <w:rsid w:val="00C45CC1"/>
    <w:rsid w:val="00C54CF3"/>
    <w:rsid w:val="00C83BEC"/>
    <w:rsid w:val="00CA5FDF"/>
    <w:rsid w:val="00CB1210"/>
    <w:rsid w:val="00CC4FF3"/>
    <w:rsid w:val="00CC788B"/>
    <w:rsid w:val="00CF136C"/>
    <w:rsid w:val="00CF2C1C"/>
    <w:rsid w:val="00CF2D2D"/>
    <w:rsid w:val="00CF336A"/>
    <w:rsid w:val="00D20990"/>
    <w:rsid w:val="00D91703"/>
    <w:rsid w:val="00D91B81"/>
    <w:rsid w:val="00D94BCA"/>
    <w:rsid w:val="00DC5929"/>
    <w:rsid w:val="00DD2817"/>
    <w:rsid w:val="00DE2D3D"/>
    <w:rsid w:val="00E065FB"/>
    <w:rsid w:val="00E11B28"/>
    <w:rsid w:val="00E8753F"/>
    <w:rsid w:val="00EA5EBF"/>
    <w:rsid w:val="00EE1AFE"/>
    <w:rsid w:val="00EE688D"/>
    <w:rsid w:val="00F014E8"/>
    <w:rsid w:val="00F8599E"/>
    <w:rsid w:val="00F919CB"/>
    <w:rsid w:val="00FB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D46EA5"/>
  <w15:chartTrackingRefBased/>
  <w15:docId w15:val="{94C0AB3A-F5A4-470F-B9AF-F11F90D6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88D"/>
    <w:pPr>
      <w:widowControl w:val="0"/>
      <w:spacing w:after="160" w:line="259" w:lineRule="auto"/>
      <w:jc w:val="both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A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AFE"/>
    <w:rPr>
      <w:kern w:val="0"/>
      <w:sz w:val="22"/>
      <w:lang w:val="en-GB"/>
    </w:rPr>
  </w:style>
  <w:style w:type="paragraph" w:styleId="a5">
    <w:name w:val="footer"/>
    <w:basedOn w:val="a"/>
    <w:link w:val="a6"/>
    <w:uiPriority w:val="99"/>
    <w:unhideWhenUsed/>
    <w:rsid w:val="00EE1A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AFE"/>
    <w:rPr>
      <w:kern w:val="0"/>
      <w:sz w:val="22"/>
      <w:lang w:val="en-GB"/>
    </w:rPr>
  </w:style>
  <w:style w:type="paragraph" w:styleId="a7">
    <w:name w:val="Revision"/>
    <w:hidden/>
    <w:uiPriority w:val="99"/>
    <w:semiHidden/>
    <w:rsid w:val="007C6FE2"/>
    <w:rPr>
      <w:kern w:val="0"/>
      <w:sz w:val="22"/>
      <w:lang w:val="en-GB"/>
    </w:rPr>
  </w:style>
  <w:style w:type="paragraph" w:styleId="Web">
    <w:name w:val="Normal (Web)"/>
    <w:basedOn w:val="a"/>
    <w:uiPriority w:val="99"/>
    <w:semiHidden/>
    <w:unhideWhenUsed/>
    <w:rsid w:val="000678A6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8">
    <w:name w:val="Placeholder Text"/>
    <w:basedOn w:val="a0"/>
    <w:uiPriority w:val="99"/>
    <w:semiHidden/>
    <w:rsid w:val="00CC4FF3"/>
    <w:rPr>
      <w:color w:val="808080"/>
    </w:rPr>
  </w:style>
  <w:style w:type="paragraph" w:styleId="a9">
    <w:name w:val="List Paragraph"/>
    <w:basedOn w:val="a"/>
    <w:uiPriority w:val="34"/>
    <w:qFormat/>
    <w:rsid w:val="00D91B8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E746C-9AEA-4DD3-8753-A629EE7D4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9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warisawa@gmail.com</dc:creator>
  <cp:keywords/>
  <dc:description/>
  <cp:lastModifiedBy>高行 割澤</cp:lastModifiedBy>
  <cp:revision>56</cp:revision>
  <dcterms:created xsi:type="dcterms:W3CDTF">2022-08-03T02:39:00Z</dcterms:created>
  <dcterms:modified xsi:type="dcterms:W3CDTF">2023-12-18T11:52:00Z</dcterms:modified>
</cp:coreProperties>
</file>